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2C5143" w:rsidR="000035D5" w:rsidRDefault="004810C5">
                            <w:r>
                              <w:t xml:space="preserve">The study </w:t>
                            </w:r>
                            <w:r w:rsidR="00372C55">
                              <w:t>was reviewed and approved by the Institutional Review Board (IRB) at Georgetown University</w:t>
                            </w:r>
                            <w:r w:rsidR="009003F0">
                              <w:t xml:space="preserve"> (</w:t>
                            </w:r>
                            <w:r w:rsidR="009003F0" w:rsidRPr="009003F0">
                              <w:t>FWA: FWA00001080</w:t>
                            </w:r>
                            <w:r w:rsidR="009003F0">
                              <w:t xml:space="preserve">, </w:t>
                            </w:r>
                            <w:r w:rsidR="009003F0" w:rsidRPr="009003F0">
                              <w:t>IORG#: IORG0000193</w:t>
                            </w:r>
                            <w:r w:rsidR="009003F0">
                              <w:t>)</w:t>
                            </w:r>
                            <w:r w:rsidR="00372C55">
                              <w:t>, under approval #</w:t>
                            </w:r>
                            <w:r w:rsidR="00372C55" w:rsidRPr="00372C55">
                              <w:t xml:space="preserve"> </w:t>
                            </w:r>
                            <w:r w:rsidR="00372C55" w:rsidRPr="00372C55">
                              <w:t>STUDY00004555</w:t>
                            </w:r>
                            <w:r w:rsidR="00372C5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F2C5143" w:rsidR="000035D5" w:rsidRDefault="004810C5">
                      <w:r>
                        <w:t xml:space="preserve">The study </w:t>
                      </w:r>
                      <w:r w:rsidR="00372C55">
                        <w:t>was reviewed and approved by the Institutional Review Board (IRB) at Georgetown University</w:t>
                      </w:r>
                      <w:r w:rsidR="009003F0">
                        <w:t xml:space="preserve"> (</w:t>
                      </w:r>
                      <w:r w:rsidR="009003F0" w:rsidRPr="009003F0">
                        <w:t>FWA: FWA00001080</w:t>
                      </w:r>
                      <w:r w:rsidR="009003F0">
                        <w:t xml:space="preserve">, </w:t>
                      </w:r>
                      <w:r w:rsidR="009003F0" w:rsidRPr="009003F0">
                        <w:t>IORG#: IORG0000193</w:t>
                      </w:r>
                      <w:r w:rsidR="009003F0">
                        <w:t>)</w:t>
                      </w:r>
                      <w:r w:rsidR="00372C55">
                        <w:t>, under approval #</w:t>
                      </w:r>
                      <w:r w:rsidR="00372C55" w:rsidRPr="00372C55">
                        <w:t xml:space="preserve"> </w:t>
                      </w:r>
                      <w:r w:rsidR="00372C55" w:rsidRPr="00372C55">
                        <w:t>STUDY00004555</w:t>
                      </w:r>
                      <w:r w:rsidR="00372C55">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A2CB8B" w:rsidR="000035D5" w:rsidRDefault="000035D5" w:rsidP="000035D5">
                            <w:r>
                              <w:t xml:space="preserve">Reported on page number: </w:t>
                            </w:r>
                            <w:r w:rsidR="009003F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EA2CB8B" w:rsidR="000035D5" w:rsidRDefault="000035D5" w:rsidP="000035D5">
                      <w:r>
                        <w:t xml:space="preserve">Reported on page number: </w:t>
                      </w:r>
                      <w:r w:rsidR="009003F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EFAFA8" w:rsidR="000035D5" w:rsidRDefault="009003F0" w:rsidP="000035D5">
                            <w:r>
                              <w:t>Yes, the study has as collaborators and co-authors residents of several of the countries where the information was gathered</w:t>
                            </w:r>
                            <w:r w:rsidR="001D02F8">
                              <w:t>, and who are additionally members of the community (implementers of community-led monitoring programs) studi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6EFAFA8" w:rsidR="000035D5" w:rsidRDefault="009003F0" w:rsidP="000035D5">
                      <w:r>
                        <w:t>Yes, the study has as collaborators and co-authors residents of several of the countries where the information was gathered</w:t>
                      </w:r>
                      <w:r w:rsidR="001D02F8">
                        <w:t>, and who are additionally members of the community (implementers of community-led monitoring programs) studied</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FDA144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F4355AB">
                <wp:simplePos x="0" y="0"/>
                <wp:positionH relativeFrom="margin">
                  <wp:align>right</wp:align>
                </wp:positionH>
                <wp:positionV relativeFrom="paragraph">
                  <wp:posOffset>996315</wp:posOffset>
                </wp:positionV>
                <wp:extent cx="6838950" cy="19145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14525"/>
                        </a:xfrm>
                        <a:prstGeom prst="rect">
                          <a:avLst/>
                        </a:prstGeom>
                        <a:solidFill>
                          <a:srgbClr val="FFFFFF"/>
                        </a:solidFill>
                        <a:ln w="9525">
                          <a:solidFill>
                            <a:srgbClr val="193A65"/>
                          </a:solidFill>
                          <a:miter lim="800000"/>
                          <a:headEnd/>
                          <a:tailEnd/>
                        </a:ln>
                      </wps:spPr>
                      <wps:txbx>
                        <w:txbxContent>
                          <w:p w14:paraId="223CD14A" w14:textId="4D4BBB50" w:rsidR="000035D5" w:rsidRDefault="007F21D0" w:rsidP="000035D5">
                            <w:r>
                              <w:t>This research was conducted by a consortium of researchers and community-led monitoring implementers based in Eastern and Southern Africa</w:t>
                            </w:r>
                            <w:r w:rsidR="009A2257">
                              <w:t>,</w:t>
                            </w:r>
                            <w:r>
                              <w:t xml:space="preserve"> Latin America and the Caribbean</w:t>
                            </w:r>
                            <w:r w:rsidR="009A2257">
                              <w:t>, and North America</w:t>
                            </w:r>
                            <w:r>
                              <w:t>.  The research methodology, the survey instruments, and the interview guides was co-designed by this consortium</w:t>
                            </w:r>
                            <w:r w:rsidR="009A2257">
                              <w:t>, which</w:t>
                            </w:r>
                            <w:r w:rsidR="00B8453D">
                              <w:t xml:space="preserve"> is included in the manuscript (lines 168, 176-181).  No written informed consent was obtained for this</w:t>
                            </w:r>
                            <w:r w:rsidR="009A2257">
                              <w:t xml:space="preserve"> </w:t>
                            </w:r>
                            <w:proofErr w:type="gramStart"/>
                            <w:r w:rsidR="009A2257">
                              <w:t>collaboration</w:t>
                            </w:r>
                            <w:r w:rsidR="00B8453D">
                              <w:t>, since</w:t>
                            </w:r>
                            <w:proofErr w:type="gramEnd"/>
                            <w:r w:rsidR="00B8453D">
                              <w:t xml:space="preserve"> the individuals were part of the investigation team.  </w:t>
                            </w:r>
                            <w:r w:rsidR="00B62C74">
                              <w:t xml:space="preserve">In community-led monitoring, program implementation is led by people who are healthcare service users, </w:t>
                            </w:r>
                            <w:proofErr w:type="gramStart"/>
                            <w:r w:rsidR="00B62C74">
                              <w:t>locally-based</w:t>
                            </w:r>
                            <w:proofErr w:type="gramEnd"/>
                            <w:r w:rsidR="00B62C74">
                              <w:t xml:space="preserve">, and members of the communities most affected by the health conditions that they are monitoring and advocating for (e.g. HIV, tuberculosis, and malaria).  These decisions are made locally in the countries where the CLM programs are being implemented and were not made by the study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45pt;width:538.5pt;height:150.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YgVFw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" strokecolor="#193a65">
                <v:textbox>
                  <w:txbxContent>
                    <w:p w14:paraId="223CD14A" w14:textId="4D4BBB50" w:rsidR="000035D5" w:rsidRDefault="007F21D0" w:rsidP="000035D5">
                      <w:r>
                        <w:t>This research was conducted by a consortium of researchers and community-led monitoring implementers based in Eastern and Southern Africa</w:t>
                      </w:r>
                      <w:r w:rsidR="009A2257">
                        <w:t>,</w:t>
                      </w:r>
                      <w:r>
                        <w:t xml:space="preserve"> Latin America and the Caribbean</w:t>
                      </w:r>
                      <w:r w:rsidR="009A2257">
                        <w:t>, and North America</w:t>
                      </w:r>
                      <w:r>
                        <w:t>.  The research methodology, the survey instruments, and the interview guides was co-designed by this consortium</w:t>
                      </w:r>
                      <w:r w:rsidR="009A2257">
                        <w:t>, which</w:t>
                      </w:r>
                      <w:r w:rsidR="00B8453D">
                        <w:t xml:space="preserve"> is included in the manuscript (lines 168, 176-181).  No written informed consent was obtained for this</w:t>
                      </w:r>
                      <w:r w:rsidR="009A2257">
                        <w:t xml:space="preserve"> </w:t>
                      </w:r>
                      <w:proofErr w:type="gramStart"/>
                      <w:r w:rsidR="009A2257">
                        <w:t>collaboration</w:t>
                      </w:r>
                      <w:r w:rsidR="00B8453D">
                        <w:t>, since</w:t>
                      </w:r>
                      <w:proofErr w:type="gramEnd"/>
                      <w:r w:rsidR="00B8453D">
                        <w:t xml:space="preserve"> the individuals were part of the investigation team.  </w:t>
                      </w:r>
                      <w:r w:rsidR="00B62C74">
                        <w:t xml:space="preserve">In community-led monitoring, program implementation is led by people who are healthcare service users, </w:t>
                      </w:r>
                      <w:proofErr w:type="gramStart"/>
                      <w:r w:rsidR="00B62C74">
                        <w:t>locally-based</w:t>
                      </w:r>
                      <w:proofErr w:type="gramEnd"/>
                      <w:r w:rsidR="00B62C74">
                        <w:t xml:space="preserve">, and members of the communities most affected by the health conditions that they are monitoring and advocating for (e.g. HIV, tuberculosis, and malaria).  These decisions are made locally in the countries where the CLM programs are being implemented and were not made by the study team.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0ECCA8A" w14:textId="7BF8C8F3" w:rsidR="00B62C74" w:rsidRDefault="00B62C74" w:rsidP="000035D5">
      <w:pPr>
        <w:spacing w:before="240" w:after="240"/>
      </w:pPr>
    </w:p>
    <w:p w14:paraId="6B9BADC3" w14:textId="7BE5F308" w:rsidR="000035D5" w:rsidRDefault="00202EF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CB70F28">
                <wp:simplePos x="0" y="0"/>
                <wp:positionH relativeFrom="margin">
                  <wp:align>left</wp:align>
                </wp:positionH>
                <wp:positionV relativeFrom="paragraph">
                  <wp:posOffset>437515</wp:posOffset>
                </wp:positionV>
                <wp:extent cx="6805295" cy="1833245"/>
                <wp:effectExtent l="0" t="0" r="14605"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5295" cy="1833245"/>
                        </a:xfrm>
                        <a:prstGeom prst="rect">
                          <a:avLst/>
                        </a:prstGeom>
                        <a:solidFill>
                          <a:srgbClr val="FFFFFF"/>
                        </a:solidFill>
                        <a:ln w="9525">
                          <a:solidFill>
                            <a:srgbClr val="193A65"/>
                          </a:solidFill>
                          <a:miter lim="800000"/>
                          <a:headEnd/>
                          <a:tailEnd/>
                        </a:ln>
                      </wps:spPr>
                      <wps:txbx>
                        <w:txbxContent>
                          <w:p w14:paraId="53B10E27" w14:textId="56EF1BE3" w:rsidR="000035D5" w:rsidRDefault="009A2257" w:rsidP="000035D5">
                            <w:r>
                              <w:t xml:space="preserve">The co-investigators </w:t>
                            </w:r>
                            <w:r w:rsidR="00D04982">
                              <w:t>are all part of a consortium that meets regularly to discuss its shared work around community-led monitoring implementation, technical assistance, and strategy.  As part of this work, several meetings were held with the consortium to discuss the methodology, study instruments, findings, and conclusions</w:t>
                            </w:r>
                            <w:r w:rsidR="00B20628">
                              <w:t xml:space="preserve">.  </w:t>
                            </w:r>
                          </w:p>
                          <w:p w14:paraId="6178B012" w14:textId="77777777" w:rsidR="00B20628" w:rsidRDefault="00B20628" w:rsidP="000035D5"/>
                          <w:p w14:paraId="32189171" w14:textId="482AD18E" w:rsidR="00B20628" w:rsidRDefault="00B20628" w:rsidP="000035D5">
                            <w:r>
                              <w:t xml:space="preserve">In addition, before the finalization of the conclusions and writing of the manuscript, a global webinar was held to review the data and seek feedback from </w:t>
                            </w:r>
                            <w:r w:rsidR="00C566CC">
                              <w:t>people who are implementing CLM programs.  During this webinar, the findings and proposed conclusions/interpretations were presented, and individuals on the webinar were invited to share feedback and reflections (either on the call or privately by ema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34.45pt;width:535.85pt;height:144.3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" strokecolor="#193a65">
                <v:textbox>
                  <w:txbxContent>
                    <w:p w14:paraId="53B10E27" w14:textId="56EF1BE3" w:rsidR="000035D5" w:rsidRDefault="009A2257" w:rsidP="000035D5">
                      <w:r>
                        <w:t xml:space="preserve">The co-investigators </w:t>
                      </w:r>
                      <w:r w:rsidR="00D04982">
                        <w:t>are all part of a consortium that meets regularly to discuss its shared work around community-led monitoring implementation, technical assistance, and strategy.  As part of this work, several meetings were held with the consortium to discuss the methodology, study instruments, findings, and conclusions</w:t>
                      </w:r>
                      <w:r w:rsidR="00B20628">
                        <w:t xml:space="preserve">.  </w:t>
                      </w:r>
                    </w:p>
                    <w:p w14:paraId="6178B012" w14:textId="77777777" w:rsidR="00B20628" w:rsidRDefault="00B20628" w:rsidP="000035D5"/>
                    <w:p w14:paraId="32189171" w14:textId="482AD18E" w:rsidR="00B20628" w:rsidRDefault="00B20628" w:rsidP="000035D5">
                      <w:r>
                        <w:t xml:space="preserve">In addition, before the finalization of the conclusions and writing of the manuscript, a global webinar was held to review the data and seek feedback from </w:t>
                      </w:r>
                      <w:r w:rsidR="00C566CC">
                        <w:t>people who are implementing CLM programs.  During this webinar, the findings and proposed conclusions/interpretations were presented, and individuals on the webinar were invited to share feedback and reflections (either on the call or privately by email).</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A5FDCA9" w:rsidR="000035D5" w:rsidRDefault="00202E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72194FF">
                <wp:simplePos x="0" y="0"/>
                <wp:positionH relativeFrom="margin">
                  <wp:align>right</wp:align>
                </wp:positionH>
                <wp:positionV relativeFrom="paragraph">
                  <wp:posOffset>225806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9E6D6B" w:rsidR="000035D5" w:rsidRDefault="00F461E0" w:rsidP="000035D5">
                            <w:r>
                              <w:t>Informed consent materials were written in plain language, translated into</w:t>
                            </w:r>
                            <w:r w:rsidR="00A80C63">
                              <w:t xml:space="preserve"> </w:t>
                            </w:r>
                            <w:r w:rsidR="00A80C63" w:rsidRPr="00A80C63">
                              <w:t>English, French, Portuguese, Russian, and Spanish</w:t>
                            </w:r>
                            <w:r w:rsidR="00A80C63">
                              <w:t xml:space="preserve">, and provided an email address to share any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177.8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" strokecolor="#193a65">
                <v:textbox>
                  <w:txbxContent>
                    <w:p w14:paraId="6D21B23F" w14:textId="599E6D6B" w:rsidR="000035D5" w:rsidRDefault="00F461E0" w:rsidP="000035D5">
                      <w:r>
                        <w:t>Informed consent materials were written in plain language, translated into</w:t>
                      </w:r>
                      <w:r w:rsidR="00A80C63">
                        <w:t xml:space="preserve"> </w:t>
                      </w:r>
                      <w:r w:rsidR="00A80C63" w:rsidRPr="00A80C63">
                        <w:t>English, French, Portuguese, Russian, and Spanish</w:t>
                      </w:r>
                      <w:r w:rsidR="00A80C63">
                        <w:t xml:space="preserve">, and provided an email address to share any question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AA149F0" w:rsidR="000035D5" w:rsidRDefault="00202EF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F1B2876">
                <wp:simplePos x="0" y="0"/>
                <wp:positionH relativeFrom="margin">
                  <wp:align>left</wp:align>
                </wp:positionH>
                <wp:positionV relativeFrom="paragraph">
                  <wp:posOffset>1480185</wp:posOffset>
                </wp:positionV>
                <wp:extent cx="6862445" cy="1200150"/>
                <wp:effectExtent l="0" t="0" r="14605"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200150"/>
                        </a:xfrm>
                        <a:prstGeom prst="rect">
                          <a:avLst/>
                        </a:prstGeom>
                        <a:solidFill>
                          <a:srgbClr val="FFFFFF"/>
                        </a:solidFill>
                        <a:ln w="9525">
                          <a:solidFill>
                            <a:srgbClr val="193A65"/>
                          </a:solidFill>
                          <a:miter lim="800000"/>
                          <a:headEnd/>
                          <a:tailEnd/>
                        </a:ln>
                      </wps:spPr>
                      <wps:txbx>
                        <w:txbxContent>
                          <w:p w14:paraId="63B5C0C8" w14:textId="4D6AAEE7" w:rsidR="000035D5" w:rsidRDefault="00F173FC" w:rsidP="000035D5">
                            <w:r>
                              <w:t xml:space="preserve">Some of </w:t>
                            </w:r>
                            <w:r w:rsidR="004C1061">
                              <w:t xml:space="preserve">the </w:t>
                            </w:r>
                            <w:r w:rsidR="00F023F4">
                              <w:t xml:space="preserve">early </w:t>
                            </w:r>
                            <w:r w:rsidR="004C1061">
                              <w:t xml:space="preserve">recommendations that emerged from this dataset </w:t>
                            </w:r>
                            <w:r>
                              <w:t xml:space="preserve">have already been shared in </w:t>
                            </w:r>
                            <w:r w:rsidR="00C22460">
                              <w:t>a non-technical</w:t>
                            </w:r>
                            <w:r w:rsidR="004C1061">
                              <w:t xml:space="preserve"> report, which has been disseminated through a series of webinars</w:t>
                            </w:r>
                            <w:r w:rsidR="00C22460">
                              <w:t xml:space="preserve"> and trainings.  This research study will be distributed widely through </w:t>
                            </w:r>
                            <w:r w:rsidR="0063338D">
                              <w:t xml:space="preserve">learnings of practice, and </w:t>
                            </w:r>
                            <w:r w:rsidR="00F023F4">
                              <w:t xml:space="preserve">through </w:t>
                            </w:r>
                            <w:r w:rsidR="0063338D">
                              <w:t xml:space="preserve">trainings and webinars for CLM implementers.  Many of the authors are engaged in providing support and trainings for CLM programs worldwide, so the findings in this </w:t>
                            </w:r>
                            <w:proofErr w:type="spellStart"/>
                            <w:r w:rsidR="0063338D">
                              <w:t>pulication</w:t>
                            </w:r>
                            <w:proofErr w:type="spellEnd"/>
                            <w:r w:rsidR="0063338D">
                              <w:t xml:space="preserve"> will be </w:t>
                            </w:r>
                            <w:r w:rsidR="00F023F4">
                              <w:t xml:space="preserve">immediately </w:t>
                            </w:r>
                            <w:r w:rsidR="0063338D">
                              <w:t xml:space="preserve">used to inform their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16.55pt;width:540.35pt;height:94.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" strokecolor="#193a65">
                <v:textbox>
                  <w:txbxContent>
                    <w:p w14:paraId="63B5C0C8" w14:textId="4D6AAEE7" w:rsidR="000035D5" w:rsidRDefault="00F173FC" w:rsidP="000035D5">
                      <w:r>
                        <w:t xml:space="preserve">Some of </w:t>
                      </w:r>
                      <w:r w:rsidR="004C1061">
                        <w:t xml:space="preserve">the </w:t>
                      </w:r>
                      <w:r w:rsidR="00F023F4">
                        <w:t xml:space="preserve">early </w:t>
                      </w:r>
                      <w:r w:rsidR="004C1061">
                        <w:t xml:space="preserve">recommendations that emerged from this dataset </w:t>
                      </w:r>
                      <w:r>
                        <w:t xml:space="preserve">have already been shared in </w:t>
                      </w:r>
                      <w:r w:rsidR="00C22460">
                        <w:t>a non-technical</w:t>
                      </w:r>
                      <w:r w:rsidR="004C1061">
                        <w:t xml:space="preserve"> report, which has been disseminated through a series of webinars</w:t>
                      </w:r>
                      <w:r w:rsidR="00C22460">
                        <w:t xml:space="preserve"> and trainings.  This research study will be distributed widely through </w:t>
                      </w:r>
                      <w:r w:rsidR="0063338D">
                        <w:t xml:space="preserve">learnings of practice, and </w:t>
                      </w:r>
                      <w:r w:rsidR="00F023F4">
                        <w:t xml:space="preserve">through </w:t>
                      </w:r>
                      <w:r w:rsidR="0063338D">
                        <w:t xml:space="preserve">trainings and webinars for CLM implementers.  Many of the authors are engaged in providing support and trainings for CLM programs worldwide, so the findings in this </w:t>
                      </w:r>
                      <w:proofErr w:type="spellStart"/>
                      <w:r w:rsidR="0063338D">
                        <w:t>pulication</w:t>
                      </w:r>
                      <w:proofErr w:type="spellEnd"/>
                      <w:r w:rsidR="0063338D">
                        <w:t xml:space="preserve"> will be </w:t>
                      </w:r>
                      <w:r w:rsidR="00F023F4">
                        <w:t xml:space="preserve">immediately </w:t>
                      </w:r>
                      <w:r w:rsidR="0063338D">
                        <w:t xml:space="preserve">used to inform their work.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85937B5" w:rsidR="000035D5" w:rsidRDefault="00F023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85937B5" w:rsidR="000035D5" w:rsidRDefault="00F023F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268CC0" w:rsidR="000035D5" w:rsidRDefault="00F023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4268CC0" w:rsidR="000035D5" w:rsidRDefault="00F023F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A89F74" w:rsidR="000035D5" w:rsidRDefault="00F023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9A89F74" w:rsidR="000035D5" w:rsidRDefault="00F023F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2B1011" w:rsidR="000035D5" w:rsidRDefault="00F023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2B1011" w:rsidR="000035D5" w:rsidRDefault="00F023F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F34281" w:rsidR="000035D5" w:rsidRDefault="00F023F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DF34281" w:rsidR="000035D5" w:rsidRDefault="00F023F4"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B5618" w14:textId="77777777" w:rsidR="00733732" w:rsidRDefault="00733732" w:rsidP="00F57A3B">
      <w:r>
        <w:separator/>
      </w:r>
    </w:p>
  </w:endnote>
  <w:endnote w:type="continuationSeparator" w:id="0">
    <w:p w14:paraId="5D2F474D" w14:textId="77777777" w:rsidR="00733732" w:rsidRDefault="0073373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F42BFF" w14:textId="77777777" w:rsidR="00733732" w:rsidRDefault="00733732" w:rsidP="00F57A3B">
      <w:r>
        <w:separator/>
      </w:r>
    </w:p>
  </w:footnote>
  <w:footnote w:type="continuationSeparator" w:id="0">
    <w:p w14:paraId="45AF2D74" w14:textId="77777777" w:rsidR="00733732" w:rsidRDefault="0073373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02F8"/>
    <w:rsid w:val="00202EFC"/>
    <w:rsid w:val="00335779"/>
    <w:rsid w:val="00372C55"/>
    <w:rsid w:val="004810C5"/>
    <w:rsid w:val="004A7A57"/>
    <w:rsid w:val="004C1061"/>
    <w:rsid w:val="004C71C4"/>
    <w:rsid w:val="00515BC0"/>
    <w:rsid w:val="00541C18"/>
    <w:rsid w:val="00580384"/>
    <w:rsid w:val="0063338D"/>
    <w:rsid w:val="0069423E"/>
    <w:rsid w:val="006F5F45"/>
    <w:rsid w:val="00733732"/>
    <w:rsid w:val="007F21D0"/>
    <w:rsid w:val="00831ADE"/>
    <w:rsid w:val="00841F25"/>
    <w:rsid w:val="009003F0"/>
    <w:rsid w:val="009364D9"/>
    <w:rsid w:val="00961BC2"/>
    <w:rsid w:val="009A2257"/>
    <w:rsid w:val="00A0574B"/>
    <w:rsid w:val="00A43F5B"/>
    <w:rsid w:val="00A80C63"/>
    <w:rsid w:val="00A961CD"/>
    <w:rsid w:val="00AD410C"/>
    <w:rsid w:val="00B20628"/>
    <w:rsid w:val="00B42471"/>
    <w:rsid w:val="00B62C74"/>
    <w:rsid w:val="00B8453D"/>
    <w:rsid w:val="00BD19EC"/>
    <w:rsid w:val="00C22460"/>
    <w:rsid w:val="00C566CC"/>
    <w:rsid w:val="00D04982"/>
    <w:rsid w:val="00E004E6"/>
    <w:rsid w:val="00E976A3"/>
    <w:rsid w:val="00F023F4"/>
    <w:rsid w:val="00F173FC"/>
    <w:rsid w:val="00F461E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ana Sharp</cp:lastModifiedBy>
  <cp:revision>2</cp:revision>
  <dcterms:created xsi:type="dcterms:W3CDTF">2024-05-18T11:40:00Z</dcterms:created>
  <dcterms:modified xsi:type="dcterms:W3CDTF">2024-05-18T11:40:00Z</dcterms:modified>
</cp:coreProperties>
</file>